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6ED" w:rsidRDefault="00B816ED" w:rsidP="00B816ED">
      <w:pPr>
        <w:rPr>
          <w:rFonts w:ascii="Arial" w:hAnsi="Arial" w:cs="Arial"/>
          <w:b/>
          <w:sz w:val="24"/>
          <w:lang w:val="en-US"/>
        </w:rPr>
      </w:pPr>
      <w:r w:rsidRPr="00B816ED">
        <w:rPr>
          <w:rFonts w:ascii="Arial" w:hAnsi="Arial" w:cs="Arial"/>
          <w:b/>
          <w:sz w:val="24"/>
          <w:lang w:val="en-US"/>
        </w:rPr>
        <w:t xml:space="preserve">Additional file </w:t>
      </w:r>
      <w:r>
        <w:rPr>
          <w:rFonts w:ascii="Arial" w:hAnsi="Arial" w:cs="Arial"/>
          <w:b/>
          <w:sz w:val="24"/>
          <w:lang w:val="en-US"/>
        </w:rPr>
        <w:t>3</w:t>
      </w:r>
    </w:p>
    <w:p w:rsidR="00B816ED" w:rsidRDefault="00B816ED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</w:rPr>
      </w:pPr>
    </w:p>
    <w:p w:rsidR="00B816ED" w:rsidRDefault="00B816ED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</w:rPr>
      </w:pPr>
    </w:p>
    <w:p w:rsidR="00B816ED" w:rsidRDefault="00B816ED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</w:rPr>
      </w:pP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98980</wp:posOffset>
                </wp:positionH>
                <wp:positionV relativeFrom="paragraph">
                  <wp:posOffset>43815</wp:posOffset>
                </wp:positionV>
                <wp:extent cx="3420110" cy="0"/>
                <wp:effectExtent l="17780" t="56515" r="41910" b="70485"/>
                <wp:wrapNone/>
                <wp:docPr id="1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01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157.4pt;margin-top:3.45pt;width:269.3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" strokecolor="red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       *        20         *        40         *        60         *        80         *       100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MLFPTMKRFLRGLVWLLGLFLFLALLLGFSGYL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A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GEGRIALEGLS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TLK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SEI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- : 108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----------------MTSSYMRLKA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FG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TAAVPSPASGREHDGGYAA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G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E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C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ESV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W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T :  9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----------MTFRNRLRLFAVSGLALF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A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PAAASGAPEARHPSGGGLSA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YT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A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C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GF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F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D :  9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----------------------MKNR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NC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AS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YWSLPALAEQSSS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MAR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V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 :  8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------------------------MQK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LGWAGAPTHAQVQ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AR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G :  85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-------------------------MKK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SI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L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SLSLSSFSQS--T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MAK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SE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 :  8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----------------------MKNR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N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CCSSLSALAASPPT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MAR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SEV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 :  8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</w:t>
      </w: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49580</wp:posOffset>
                </wp:positionH>
                <wp:positionV relativeFrom="paragraph">
                  <wp:posOffset>24130</wp:posOffset>
                </wp:positionV>
                <wp:extent cx="4968240" cy="0"/>
                <wp:effectExtent l="17780" t="49530" r="43180" b="77470"/>
                <wp:wrapNone/>
                <wp:docPr id="1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35.4pt;margin-top:1.9pt;width:391.2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" strokecolor="red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*       120         *       140         *       160         *       180         *       200         *       2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--------------A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W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R-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YGK---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G----A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FRLLG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G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AKMMS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 : 188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G-------------PDDAD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SSTQA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EGPRDGVRAPCD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RTG--VH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DPACRGKAW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SEIDLWRTSWDSMV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 : 18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AAPDFSLSSAAKNLSSD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SGTVEK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PAPAG-------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D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QNR---D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DPACRGASW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TALDV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F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GQ : 198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-------------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YWP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---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M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T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GTMA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17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E-----------QD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-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---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D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R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PLT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GSMA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17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-------------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YWP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Q---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T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GTMA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16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--------------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YWP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---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A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GTMAN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17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</w:t>
      </w:r>
    </w:p>
    <w:p w:rsidR="00B816ED" w:rsidRPr="00FA37B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12190</wp:posOffset>
                </wp:positionH>
                <wp:positionV relativeFrom="paragraph">
                  <wp:posOffset>917575</wp:posOffset>
                </wp:positionV>
                <wp:extent cx="4427855" cy="0"/>
                <wp:effectExtent l="8890" t="53975" r="20955" b="73025"/>
                <wp:wrapNone/>
                <wp:docPr id="1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278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32" style="position:absolute;margin-left:79.7pt;margin-top:72.25pt;width:348.6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" strokecolor="#365f91 [2404]">
                <v:stroke endarrow="block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72440</wp:posOffset>
                </wp:positionH>
                <wp:positionV relativeFrom="paragraph">
                  <wp:posOffset>36195</wp:posOffset>
                </wp:positionV>
                <wp:extent cx="3599815" cy="0"/>
                <wp:effectExtent l="15240" t="48895" r="42545" b="78105"/>
                <wp:wrapNone/>
                <wp:docPr id="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32" style="position:absolute;margin-left:37.2pt;margin-top:2.85pt;width:283.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" strokecolor="red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20         *       240         *       260         *       280         *       300         *       320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TthPKA  : 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EE</w:t>
      </w:r>
      <w:r w:rsidR="00B816ED" w:rsidRPr="00ED3F56">
        <w:rPr>
          <w:rFonts w:ascii="Courier New" w:hAnsi="Courier New" w:cs="Courier New"/>
          <w:color w:val="FBFB05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RH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GVS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LLELKPPYPEDAP---------------------TVLRAEDLK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REEAPS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-------------------------M--- : 24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AutaPKA : 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L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TPP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P--------------------------------------ASAPEAP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ALDGTSA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---------------------------- : 22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SlavPKA : 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ITAAQPP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P-------------------------------------AAGVTP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QRLLSTQN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---------------------------- : 24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EcoPGA  : 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AL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S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NQ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IAVQESNYPLKFNQQN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-RYDL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PAKGADGALLALTAGKNRE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AQG : 278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AfaePGA : 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A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Q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-KQ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DE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---TTVPAPAAEHK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TQDLAHVS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T-------------------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HW : 254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PretPGA : 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AL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E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N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ISSEEFTYSDSQKTKNISQLN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-DYRL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ERTAKDTTGKVLALSSQENN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EQS : 27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KcitPGA : 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AL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D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NQ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IAARESSYPLKFDLQN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PRYDQ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PAKGTDGALLAVTAIKNRE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ANG : 27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 xml:space="preserve">b     a                                                                                                           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br/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*       340         *       360         *       380         *       400         *       420         *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---APP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E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LAL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L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LRA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PG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VGA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E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LEEVE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Y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V : 350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----------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QAT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GAER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V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LIG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STARRFVWHRL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E : 32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----------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VAFR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GGRR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SQQTI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LGST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FF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A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QL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 : 33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G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AY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G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FA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V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A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 : 38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GG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DF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RP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AY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G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FA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V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 : 36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G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G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AY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G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FA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V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H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 : 38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-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AY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G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FA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V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A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 : 38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</w:t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</w:t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  <w:t xml:space="preserve"> 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 xml:space="preserve">     </w:t>
      </w:r>
      <w:r w:rsidR="00B816ED" w:rsidRPr="00FA37BD">
        <w:rPr>
          <w:rFonts w:ascii="Courier New" w:hAnsi="Courier New" w:cs="Courier New"/>
          <w:b/>
          <w:color w:val="000000"/>
          <w:sz w:val="10"/>
          <w:szCs w:val="14"/>
          <w:highlight w:val="white"/>
        </w:rPr>
        <w:t xml:space="preserve">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 xml:space="preserve">b   </w:t>
      </w:r>
      <w:r w:rsidR="00B816E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 xml:space="preserve">          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 xml:space="preserve"> a aa</w:t>
      </w: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72440</wp:posOffset>
                </wp:positionH>
                <wp:positionV relativeFrom="paragraph">
                  <wp:posOffset>32385</wp:posOffset>
                </wp:positionV>
                <wp:extent cx="4968240" cy="0"/>
                <wp:effectExtent l="15240" t="45085" r="20320" b="8191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37.2pt;margin-top:2.55pt;width:391.2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" strokecolor="#365f91 [2404]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440         *       460         *       480         *       500         *       520         *       540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PYG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EEVL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DALEDPPKTP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SLDEEDH---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M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V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-KALLPYSAPS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44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AutaPK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TG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H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PVAVVPGTF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IT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AGNNRAFD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MG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RALK-AVLDR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W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I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LYGDH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43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SlavPK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V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LGAALPL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LNDPNAVNL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T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F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AGIER-ALHR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W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I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FFSQS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44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EcoPGA 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W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TT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A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LL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HQ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--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Y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T : 48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DRE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IW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DQG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Q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LL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V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-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K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Y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458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PretPG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Y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TTH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KAR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T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LM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QG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-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Y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T : 47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KcitPG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W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RT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AR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A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LL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HQ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--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Y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N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G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T : 48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</w:t>
      </w:r>
    </w:p>
    <w:p w:rsidR="00B816ED" w:rsidRPr="00FA37B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72440</wp:posOffset>
                </wp:positionH>
                <wp:positionV relativeFrom="paragraph">
                  <wp:posOffset>50165</wp:posOffset>
                </wp:positionV>
                <wp:extent cx="4968240" cy="0"/>
                <wp:effectExtent l="15240" t="50165" r="20320" b="76835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7.2pt;margin-top:3.95pt;width:391.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" strokecolor="#365f91 [2404]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  *       560         *       580         *       600         *       620         *       640         *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TthPKA 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EG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G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RRPE-E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KV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GFPY---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EP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E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E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K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-----LS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AIQQ : 54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RVTGALAAACIPAPFQPLY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GQ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C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ADPDAAV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PASLPVRFR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TNS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WLASPAAP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FP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GN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PRSLRTRLGL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QRLAG : 540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RITDELAARCST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GQAT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GL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C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DRDAVQ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FGPGRMPTLKNA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ENS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WLT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LTGYE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GTTATQRSIRT-RGA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MAE : 555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EcoPGA 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SG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D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W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F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QK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A-D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 : 580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AF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AD-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V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M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-A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W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---PAPD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Y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SQYQQKD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V-QE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NQK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 : 554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PretPG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IN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D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-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W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F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N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Y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A-DD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 : 575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KcitPGA :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PG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HD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--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-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W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FFFF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F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T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Q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A-D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 : 57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</w:t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</w:r>
      <w:r w:rsidR="00B816ED">
        <w:rPr>
          <w:rFonts w:ascii="Courier New" w:hAnsi="Courier New" w:cs="Courier New"/>
          <w:color w:val="000000"/>
          <w:sz w:val="12"/>
          <w:szCs w:val="14"/>
          <w:highlight w:val="white"/>
        </w:rPr>
        <w:tab/>
        <w:t xml:space="preserve"> </w:t>
      </w:r>
      <w:r w:rsidR="00B816ED" w:rsidRPr="00FA37BD">
        <w:rPr>
          <w:rFonts w:ascii="Courier New" w:hAnsi="Courier New" w:cs="Courier New"/>
          <w:b/>
          <w:color w:val="000000"/>
          <w:sz w:val="8"/>
          <w:szCs w:val="14"/>
          <w:highlight w:val="white"/>
        </w:rPr>
        <w:t xml:space="preserve">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>a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ab/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ab/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ab/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ab/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ab/>
        <w:t xml:space="preserve">   </w:t>
      </w:r>
      <w:r w:rsidR="00B816ED" w:rsidRPr="00FA37BD">
        <w:rPr>
          <w:rFonts w:ascii="Courier New" w:hAnsi="Courier New" w:cs="Courier New"/>
          <w:b/>
          <w:color w:val="000000"/>
          <w:sz w:val="8"/>
          <w:szCs w:val="14"/>
          <w:highlight w:val="white"/>
        </w:rPr>
        <w:t xml:space="preserve"> </w:t>
      </w:r>
      <w:r w:rsidR="00B816ED" w:rsidRPr="00FA37BD">
        <w:rPr>
          <w:rFonts w:ascii="Courier New" w:hAnsi="Courier New" w:cs="Courier New"/>
          <w:b/>
          <w:color w:val="000000"/>
          <w:sz w:val="12"/>
          <w:szCs w:val="14"/>
          <w:highlight w:val="white"/>
        </w:rPr>
        <w:t>a</w:t>
      </w: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paragraph">
                  <wp:posOffset>50800</wp:posOffset>
                </wp:positionV>
                <wp:extent cx="4968240" cy="0"/>
                <wp:effectExtent l="6350" t="50800" r="41910" b="76200"/>
                <wp:wrapNone/>
                <wp:docPr id="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35.5pt;margin-top:4pt;width:391.2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" strokecolor="#365f91 [2404]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 660         *       680         *       700         *       720         *       740         *       760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DQK------S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DFRPVLELLTPLSEG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WRD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MAP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--------EA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A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T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PQREVGEA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EPRY---------------------L : 61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LPGKGFTTA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FGNRMHGAELVRD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LCRRQP--TA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N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IVDLTAAC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ERADL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T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GGIR--------------------- : 62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RGRL-----RVT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RQQ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RAP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VAA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KWCAAL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PVDVSAAC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S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D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P---------------AAEL : 644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-----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F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Q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N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T-WQ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S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DG-P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SLNI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681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-----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KLAQ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EQDQGGQN---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K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P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SHRA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G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--PN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SINL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65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-----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Q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SV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N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D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H-YI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Q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S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EG-P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SLNI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67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--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LFL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N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T-YQ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S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SG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DG-P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SLNI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: 679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</w:t>
      </w: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  <w:highlight w:val="white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71805</wp:posOffset>
                </wp:positionH>
                <wp:positionV relativeFrom="paragraph">
                  <wp:posOffset>46355</wp:posOffset>
                </wp:positionV>
                <wp:extent cx="4968240" cy="0"/>
                <wp:effectExtent l="14605" t="46355" r="20955" b="80645"/>
                <wp:wrapNone/>
                <wp:docPr id="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37.15pt;margin-top:3.65pt;width:391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" strokecolor="#365f91 [2404]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    *       780         *       800         *       820         *       840         *       860         *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DKNCD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T--------EY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C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LALER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E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ARAWGEVHRARFPHAVLT---HTPLKRLSD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AFG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RY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PFDPETLAMGHGP : 712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FAD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TD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WN-TTD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RT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ACNGSPASP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HTD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ERRIPIHGGRGE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-TFNVITNPLVPG-VGYP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FVMAVELG--- : 725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DP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LNTAAPGVGKALADTVT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AAGI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AP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HQF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GKRIPVGGGTESL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---IWNKIEPVWNPA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YT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YIQAVG----- : 74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LYEA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G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D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DTWE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K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MAL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AEETRH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EN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VF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TTSDR-----P : 785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LEA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NV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NAQA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E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SVH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D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MPGNTFAF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EN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AKG--------- : 75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LY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E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SQ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D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GQPQN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K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TTYQ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P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TAL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E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LPQENFHQ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EN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VF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EG--------- : 77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LYE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G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D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A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DAWQ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K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Y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MAL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A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AKEARHQ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N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EN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IVF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TSGNR-----P : 783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</w:t>
      </w:r>
    </w:p>
    <w:p w:rsidR="00B816ED" w:rsidRDefault="00F37570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4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paragraph">
                  <wp:posOffset>57785</wp:posOffset>
                </wp:positionV>
                <wp:extent cx="2915920" cy="0"/>
                <wp:effectExtent l="6350" t="45085" r="36830" b="81915"/>
                <wp:wrapNone/>
                <wp:docPr id="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15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35.5pt;margin-top:4.55pt;width:229.6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" strokecolor="#365f91 [2404]">
                <v:stroke endarrow="block"/>
              </v:shape>
            </w:pict>
          </mc:Fallback>
        </mc:AlternateConten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 xml:space="preserve">                                                                              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     880         *       900         *       920         *       940       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TthPKA  : SYRQI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DME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SGHF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GDYL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FGAPLGRTLLLEPLPSP----- : 77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utaPKA : -----PHGPS---GR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TYAQSTNP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R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ADPNLRVY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GR : 78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SlavPKA : -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SRCPVAR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TYSQSSNP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GERW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RFCE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RS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K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- : 80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EcoPGA  : 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GQSG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V----D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AH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 : 84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AfaePGA : 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FC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GQSG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DR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VR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EC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T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M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H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RN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MLL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P : 816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PretPGA : 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GQSG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P--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S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L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NS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PY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TE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II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 : 837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>KcitPGA : --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L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W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GQSGF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I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A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P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KA----D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H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K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black"/>
        </w:rPr>
        <w:t>MY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FG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KS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W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LT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P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D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V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DEHK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ES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E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L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V</w:t>
      </w:r>
      <w:r w:rsidR="00B816ED" w:rsidRPr="00ED3F56">
        <w:rPr>
          <w:rFonts w:ascii="Courier New" w:hAnsi="Courier New" w:cs="Courier New"/>
          <w:color w:val="FFFFFF"/>
          <w:sz w:val="12"/>
          <w:szCs w:val="14"/>
          <w:highlight w:val="darkGray"/>
        </w:rPr>
        <w:t>Q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lightGray"/>
        </w:rPr>
        <w:t>R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t>-- : 844</w:t>
      </w:r>
      <w:r w:rsidR="00B816ED" w:rsidRPr="00ED3F56">
        <w:rPr>
          <w:rFonts w:ascii="Courier New" w:hAnsi="Courier New" w:cs="Courier New"/>
          <w:color w:val="000000"/>
          <w:sz w:val="12"/>
          <w:szCs w:val="14"/>
          <w:highlight w:val="white"/>
        </w:rPr>
        <w:br/>
        <w:t xml:space="preserve">          </w:t>
      </w:r>
    </w:p>
    <w:p w:rsidR="00B816ED" w:rsidRPr="00ED3F56" w:rsidRDefault="00B816ED" w:rsidP="00B816E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4"/>
        </w:rPr>
      </w:pPr>
    </w:p>
    <w:p w:rsidR="00B816ED" w:rsidRPr="00B816ED" w:rsidRDefault="00B816ED" w:rsidP="00B816ED">
      <w:pPr>
        <w:rPr>
          <w:rFonts w:ascii="Arial" w:hAnsi="Arial" w:cs="Arial"/>
          <w:b/>
          <w:sz w:val="24"/>
        </w:rPr>
      </w:pPr>
      <w:bookmarkStart w:id="0" w:name="_GoBack"/>
      <w:bookmarkEnd w:id="0"/>
    </w:p>
    <w:sectPr w:rsidR="00B816ED" w:rsidRPr="00B816ED" w:rsidSect="00B816E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CF7"/>
    <w:rsid w:val="00080D72"/>
    <w:rsid w:val="0017601A"/>
    <w:rsid w:val="00310BBE"/>
    <w:rsid w:val="004B1E4C"/>
    <w:rsid w:val="00916F5D"/>
    <w:rsid w:val="009909B9"/>
    <w:rsid w:val="00A24CF7"/>
    <w:rsid w:val="00AB0BAB"/>
    <w:rsid w:val="00B816ED"/>
    <w:rsid w:val="00D21878"/>
    <w:rsid w:val="00D65A06"/>
    <w:rsid w:val="00ED6948"/>
    <w:rsid w:val="00F37570"/>
    <w:rsid w:val="00F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9"/>
        <o:r id="V:Rule4" type="connector" idref="#_x0000_s1028"/>
        <o:r id="V:Rule5" type="connector" idref="#_x0000_s1030"/>
        <o:r id="V:Rule6" type="connector" idref="#_x0000_s1031"/>
        <o:r id="V:Rule7" type="connector" idref="#_x0000_s1032"/>
        <o:r id="V:Rule8" type="connector" idref="#_x0000_s1033"/>
        <o:r id="V:Rule9" type="connector" idref="#_x0000_s1034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0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4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4C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0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4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4C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2</Words>
  <Characters>8595</Characters>
  <Application>Microsoft Macintosh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0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</dc:creator>
  <cp:keywords/>
  <dc:description/>
  <cp:lastModifiedBy>Aurelio Hidalgo Huertas</cp:lastModifiedBy>
  <cp:revision>2</cp:revision>
  <cp:lastPrinted>2011-12-16T09:21:00Z</cp:lastPrinted>
  <dcterms:created xsi:type="dcterms:W3CDTF">2012-05-17T17:43:00Z</dcterms:created>
  <dcterms:modified xsi:type="dcterms:W3CDTF">2012-05-17T17:43:00Z</dcterms:modified>
</cp:coreProperties>
</file>